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08C6" w14:textId="20BF6C5D" w:rsidR="00ED0345" w:rsidRDefault="00E42DD4" w:rsidP="00ED0345">
      <w:pPr>
        <w:spacing w:line="360" w:lineRule="auto"/>
        <w:jc w:val="center"/>
        <w:rPr>
          <w:b/>
          <w:bCs/>
          <w:color w:val="0E101A"/>
          <w:lang w:eastAsia="pl-PL"/>
        </w:rPr>
      </w:pPr>
      <w:r>
        <w:rPr>
          <w:b/>
          <w:bCs/>
          <w:color w:val="0E101A"/>
          <w:lang w:eastAsia="pl-PL"/>
        </w:rPr>
        <w:t xml:space="preserve">Appendix S1: </w:t>
      </w:r>
      <w:r w:rsidR="00ED0345">
        <w:rPr>
          <w:b/>
          <w:bCs/>
          <w:color w:val="0E101A"/>
          <w:lang w:eastAsia="pl-PL"/>
        </w:rPr>
        <w:t>Supplementary file LAN</w:t>
      </w:r>
    </w:p>
    <w:p w14:paraId="5BD5F919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</w:p>
    <w:p w14:paraId="3AC217E3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b/>
          <w:bCs/>
          <w:color w:val="0E101A"/>
          <w:lang w:eastAsia="pl-PL"/>
        </w:rPr>
        <w:t>Biodiversity protection against anthropogenic climate change: conservation prioritisation of  </w:t>
      </w:r>
      <w:r w:rsidRPr="00406802">
        <w:rPr>
          <w:b/>
          <w:bCs/>
          <w:i/>
          <w:iCs/>
          <w:color w:val="0E101A"/>
          <w:lang w:eastAsia="pl-PL"/>
        </w:rPr>
        <w:t>Castanea sativa </w:t>
      </w:r>
      <w:r w:rsidRPr="00406802">
        <w:rPr>
          <w:b/>
          <w:bCs/>
          <w:color w:val="0E101A"/>
          <w:lang w:eastAsia="pl-PL"/>
        </w:rPr>
        <w:t>in the South Caucasus based on genetic and ecological metrics</w:t>
      </w:r>
    </w:p>
    <w:p w14:paraId="431B3735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</w:p>
    <w:p w14:paraId="0621BAA2" w14:textId="01173E0A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Berika Beridze</w:t>
      </w:r>
      <w:r w:rsidRPr="00B26D5E">
        <w:rPr>
          <w:color w:val="0E101A"/>
          <w:vertAlign w:val="superscript"/>
          <w:lang w:eastAsia="pl-PL"/>
        </w:rPr>
        <w:t>1,2</w:t>
      </w:r>
      <w:r w:rsidRPr="00406802">
        <w:rPr>
          <w:color w:val="0E101A"/>
          <w:lang w:eastAsia="pl-PL"/>
        </w:rPr>
        <w:t>, Katarzyna Sękiewicz</w:t>
      </w:r>
      <w:r w:rsidRPr="00B26D5E">
        <w:rPr>
          <w:color w:val="0E101A"/>
          <w:vertAlign w:val="superscript"/>
          <w:lang w:eastAsia="pl-PL"/>
        </w:rPr>
        <w:t>1</w:t>
      </w:r>
      <w:r w:rsidRPr="00406802">
        <w:rPr>
          <w:color w:val="0E101A"/>
          <w:lang w:eastAsia="pl-PL"/>
        </w:rPr>
        <w:t>, Łukasz Walas</w:t>
      </w:r>
      <w:r w:rsidRPr="00B26D5E">
        <w:rPr>
          <w:color w:val="0E101A"/>
          <w:vertAlign w:val="superscript"/>
          <w:lang w:eastAsia="pl-PL"/>
        </w:rPr>
        <w:t>1</w:t>
      </w:r>
      <w:r w:rsidRPr="00406802">
        <w:rPr>
          <w:color w:val="0E101A"/>
          <w:lang w:eastAsia="pl-PL"/>
        </w:rPr>
        <w:t>, Peter A. Thomas</w:t>
      </w:r>
      <w:r w:rsidRPr="00B26D5E">
        <w:rPr>
          <w:color w:val="0E101A"/>
          <w:vertAlign w:val="superscript"/>
          <w:lang w:eastAsia="pl-PL"/>
        </w:rPr>
        <w:t>3</w:t>
      </w:r>
      <w:r w:rsidRPr="00406802">
        <w:rPr>
          <w:color w:val="0E101A"/>
          <w:lang w:eastAsia="pl-PL"/>
        </w:rPr>
        <w:t>, Irina Danelia</w:t>
      </w:r>
      <w:r w:rsidRPr="00B26D5E">
        <w:rPr>
          <w:color w:val="0E101A"/>
          <w:vertAlign w:val="superscript"/>
          <w:lang w:eastAsia="pl-PL"/>
        </w:rPr>
        <w:t>4,5</w:t>
      </w:r>
      <w:r w:rsidRPr="00406802">
        <w:rPr>
          <w:color w:val="0E101A"/>
          <w:lang w:eastAsia="pl-PL"/>
        </w:rPr>
        <w:t>, Vahid Fazaliyev</w:t>
      </w:r>
      <w:r>
        <w:rPr>
          <w:color w:val="0E101A"/>
          <w:vertAlign w:val="superscript"/>
          <w:lang w:eastAsia="pl-PL"/>
        </w:rPr>
        <w:t>6</w:t>
      </w:r>
      <w:r w:rsidRPr="00406802">
        <w:rPr>
          <w:color w:val="0E101A"/>
          <w:lang w:eastAsia="pl-PL"/>
        </w:rPr>
        <w:t>, Giorgi Kvartskhava</w:t>
      </w:r>
      <w:r>
        <w:rPr>
          <w:color w:val="0E101A"/>
          <w:vertAlign w:val="superscript"/>
          <w:lang w:eastAsia="pl-PL"/>
        </w:rPr>
        <w:t>5</w:t>
      </w:r>
      <w:r w:rsidRPr="00406802">
        <w:rPr>
          <w:color w:val="0E101A"/>
          <w:lang w:eastAsia="pl-PL"/>
        </w:rPr>
        <w:t xml:space="preserve">, </w:t>
      </w:r>
      <w:r w:rsidR="00BF3206">
        <w:rPr>
          <w:color w:val="0E101A"/>
          <w:lang w:eastAsia="pl-PL"/>
        </w:rPr>
        <w:t>Jan Sós</w:t>
      </w:r>
      <w:r w:rsidR="00BF3206">
        <w:rPr>
          <w:color w:val="0E101A"/>
          <w:vertAlign w:val="superscript"/>
          <w:lang w:eastAsia="pl-PL"/>
        </w:rPr>
        <w:t>7</w:t>
      </w:r>
      <w:r w:rsidR="00BF3206">
        <w:rPr>
          <w:color w:val="0E101A"/>
          <w:lang w:eastAsia="pl-PL"/>
        </w:rPr>
        <w:t xml:space="preserve">, </w:t>
      </w:r>
      <w:r w:rsidRPr="00406802">
        <w:rPr>
          <w:color w:val="0E101A"/>
          <w:lang w:eastAsia="pl-PL"/>
        </w:rPr>
        <w:t>Monika Dering</w:t>
      </w:r>
      <w:r w:rsidRPr="00B26D5E">
        <w:rPr>
          <w:color w:val="0E101A"/>
          <w:vertAlign w:val="superscript"/>
          <w:lang w:eastAsia="pl-PL"/>
        </w:rPr>
        <w:t>1,7*</w:t>
      </w:r>
    </w:p>
    <w:p w14:paraId="57018C2D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1. Institute of Dendrology, Polish Academy of Sciences, Parkowa 5, 62-035, Kórnik, Poland</w:t>
      </w:r>
    </w:p>
    <w:p w14:paraId="716B8472" w14:textId="77777777" w:rsidR="002B0FD6" w:rsidRPr="00ED0345" w:rsidRDefault="002B0FD6" w:rsidP="002B0FD6">
      <w:pPr>
        <w:spacing w:line="360" w:lineRule="auto"/>
        <w:jc w:val="both"/>
        <w:rPr>
          <w:color w:val="0E101A"/>
          <w:lang w:val="pl-PL" w:eastAsia="pl-PL"/>
        </w:rPr>
      </w:pPr>
      <w:r w:rsidRPr="00ED0345">
        <w:rPr>
          <w:color w:val="0E101A"/>
          <w:lang w:val="pl-PL" w:eastAsia="pl-PL"/>
        </w:rPr>
        <w:t>2. Adam Mickiewicz University in Poznań, Faculty of Biology, Wieniawskiego 1, Poznań, Poland</w:t>
      </w:r>
    </w:p>
    <w:p w14:paraId="44C4EB0C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3. School of Biological Sciences, Keele University, Staffordshire, ST5 5BG, United Kingdom</w:t>
      </w:r>
    </w:p>
    <w:p w14:paraId="5179F8E9" w14:textId="52DFE67D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4. National Botanical Garden</w:t>
      </w:r>
      <w:r w:rsidR="00E830F0">
        <w:rPr>
          <w:color w:val="0E101A"/>
          <w:lang w:eastAsia="pl-PL"/>
        </w:rPr>
        <w:t xml:space="preserve"> of Georgia</w:t>
      </w:r>
      <w:r w:rsidRPr="00406802">
        <w:rPr>
          <w:color w:val="0E101A"/>
          <w:lang w:eastAsia="pl-PL"/>
        </w:rPr>
        <w:t xml:space="preserve">, </w:t>
      </w:r>
      <w:r w:rsidR="00E830F0">
        <w:rPr>
          <w:color w:val="0E101A"/>
          <w:lang w:eastAsia="pl-PL"/>
        </w:rPr>
        <w:t>Botanikuri Street 1</w:t>
      </w:r>
      <w:r w:rsidRPr="00406802">
        <w:rPr>
          <w:color w:val="0E101A"/>
          <w:lang w:eastAsia="pl-PL"/>
        </w:rPr>
        <w:t>, Tbilisi, Georgia</w:t>
      </w:r>
    </w:p>
    <w:p w14:paraId="4F4EDC68" w14:textId="77777777" w:rsidR="002B0FD6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 xml:space="preserve">5. Faculty of Agricultural Science and Bio-System Engineering, Georgian Technical University, Guramishvili Str. 17, Tbilisi, Georgia </w:t>
      </w:r>
    </w:p>
    <w:p w14:paraId="1F6A72DA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6. Forest Development Service, Ministry of Ecology and Natural Resources of Azerbaijan, Baku, Azerbaijan</w:t>
      </w:r>
    </w:p>
    <w:p w14:paraId="51C4CC57" w14:textId="77777777" w:rsidR="002B0FD6" w:rsidRPr="00406802" w:rsidRDefault="002B0FD6" w:rsidP="002B0FD6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7. Poznań University of Life Sciences, Department of Silviculture, Wojska Polskiego 71c, 61-625, Poznań, Poland</w:t>
      </w:r>
    </w:p>
    <w:p w14:paraId="44D7C4D1" w14:textId="7ED1DADF" w:rsidR="00B00271" w:rsidRPr="00626D22" w:rsidRDefault="002B0FD6" w:rsidP="00626D22">
      <w:pPr>
        <w:spacing w:line="360" w:lineRule="auto"/>
        <w:jc w:val="both"/>
        <w:rPr>
          <w:color w:val="0E101A"/>
          <w:lang w:eastAsia="pl-PL"/>
        </w:rPr>
      </w:pPr>
      <w:r w:rsidRPr="00406802">
        <w:rPr>
          <w:color w:val="0E101A"/>
          <w:lang w:eastAsia="pl-PL"/>
        </w:rPr>
        <w:t>* Corresponding autho</w:t>
      </w:r>
      <w:r w:rsidR="00626D22">
        <w:rPr>
          <w:color w:val="0E101A"/>
          <w:lang w:eastAsia="pl-PL"/>
        </w:rPr>
        <w:t>r</w:t>
      </w:r>
      <w:r w:rsidR="00E55E27">
        <w:rPr>
          <w:color w:val="0E101A"/>
          <w:lang w:eastAsia="pl-PL"/>
        </w:rPr>
        <w:t>: monika.dering@up.poznan.pl</w:t>
      </w:r>
    </w:p>
    <w:p w14:paraId="24A66FE0" w14:textId="77777777" w:rsidR="00B00271" w:rsidRDefault="00B00271"/>
    <w:p w14:paraId="201EB812" w14:textId="77777777" w:rsidR="00B00271" w:rsidRDefault="00B00271"/>
    <w:p w14:paraId="55886042" w14:textId="77777777" w:rsidR="00B00271" w:rsidRDefault="00B00271"/>
    <w:p w14:paraId="6BE19605" w14:textId="77777777" w:rsidR="00B00271" w:rsidRDefault="00B00271"/>
    <w:p w14:paraId="48453A0C" w14:textId="77777777" w:rsidR="00B00271" w:rsidRDefault="00B00271"/>
    <w:p w14:paraId="22D0BE7F" w14:textId="77777777" w:rsidR="00B00271" w:rsidRDefault="00B00271"/>
    <w:p w14:paraId="3D28C356" w14:textId="77777777" w:rsidR="00B00271" w:rsidRDefault="00B00271"/>
    <w:p w14:paraId="5FDA92BB" w14:textId="77777777" w:rsidR="00B00271" w:rsidRDefault="00B00271"/>
    <w:p w14:paraId="5F3BFDA1" w14:textId="77777777" w:rsidR="00B00271" w:rsidRDefault="00B00271"/>
    <w:p w14:paraId="1B7DE055" w14:textId="0489A479" w:rsidR="00B00271" w:rsidRDefault="00275880">
      <w:pPr>
        <w:jc w:val="both"/>
      </w:pPr>
      <w:r>
        <w:lastRenderedPageBreak/>
        <w:br/>
      </w:r>
      <w:r>
        <w:rPr>
          <w:noProof/>
        </w:rPr>
        <w:drawing>
          <wp:inline distT="0" distB="0" distL="0" distR="0" wp14:anchorId="00AAFDB9" wp14:editId="3AD45B4E">
            <wp:extent cx="5586752" cy="4684025"/>
            <wp:effectExtent l="12700" t="12700" r="12700" b="12700"/>
            <wp:docPr id="17" name="image1.jp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, bar chart&#10;&#10;Description automatically generated"/>
                    <pic:cNvPicPr preferRelativeResize="0"/>
                  </pic:nvPicPr>
                  <pic:blipFill>
                    <a:blip r:embed="rId8"/>
                    <a:srcRect l="1362" t="1601" r="1165" b="2297"/>
                    <a:stretch>
                      <a:fillRect/>
                    </a:stretch>
                  </pic:blipFill>
                  <pic:spPr>
                    <a:xfrm>
                      <a:off x="0" y="0"/>
                      <a:ext cx="5586752" cy="468402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>
        <w:br/>
        <w:t xml:space="preserve">Figure </w:t>
      </w:r>
      <w:r w:rsidR="00E42DD4">
        <w:t>S</w:t>
      </w:r>
      <w:r>
        <w:t xml:space="preserve">1. Correlation between explanatory variables employed in dbRDA analyses; anc1 and anc2 - first and second principal component from PCA conducted on Q-values (cluster membership) </w:t>
      </w:r>
      <w:r w:rsidR="00D733DF">
        <w:t>obtained</w:t>
      </w:r>
      <w:r>
        <w:t xml:space="preserve"> from STRUCTURE results (Beridze et al., 2023); TRI - terrain rug</w:t>
      </w:r>
      <w:r w:rsidR="00D733DF">
        <w:t>gednes</w:t>
      </w:r>
      <w:r>
        <w:t xml:space="preserve">s index, bio15 - </w:t>
      </w:r>
      <w:r w:rsidR="00D733DF">
        <w:t>p</w:t>
      </w:r>
      <w:r>
        <w:t>recipitation seasonality</w:t>
      </w:r>
      <w:r w:rsidR="00D733DF">
        <w:t>, aridity index.</w:t>
      </w:r>
    </w:p>
    <w:p w14:paraId="4713E45C" w14:textId="77777777" w:rsidR="00B00271" w:rsidRDefault="00B00271">
      <w:pPr>
        <w:jc w:val="both"/>
      </w:pPr>
    </w:p>
    <w:p w14:paraId="612C8233" w14:textId="77777777" w:rsidR="00B00271" w:rsidRDefault="00B00271"/>
    <w:p w14:paraId="038BC422" w14:textId="77777777" w:rsidR="00B00271" w:rsidRDefault="00B00271"/>
    <w:p w14:paraId="23F00B85" w14:textId="77777777" w:rsidR="00B00271" w:rsidRDefault="00B00271"/>
    <w:p w14:paraId="4AF6A583" w14:textId="77777777" w:rsidR="00B00271" w:rsidRDefault="00275880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7FBF828B" wp14:editId="7100178A">
            <wp:extent cx="5731510" cy="5731510"/>
            <wp:effectExtent l="12700" t="12700" r="12700" b="12700"/>
            <wp:docPr id="19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3387545" w14:textId="14F4A367" w:rsidR="00B00271" w:rsidRDefault="00275880">
      <w:pPr>
        <w:rPr>
          <w:b/>
        </w:rPr>
      </w:pPr>
      <w:r>
        <w:t xml:space="preserve">Figure </w:t>
      </w:r>
      <w:r w:rsidR="00E42DD4">
        <w:t>S</w:t>
      </w:r>
      <w:r>
        <w:t xml:space="preserve">2.  </w:t>
      </w:r>
      <w:r w:rsidR="00D733DF">
        <w:t>PCA plot of studied populations and two</w:t>
      </w:r>
      <w:r w:rsidR="00647DD0">
        <w:t xml:space="preserve"> significant</w:t>
      </w:r>
      <w:r w:rsidR="00D733DF">
        <w:t xml:space="preserve"> environmental variables </w:t>
      </w:r>
      <w:r w:rsidR="00647DD0">
        <w:t xml:space="preserve">associated with genetic variation </w:t>
      </w:r>
      <w:r w:rsidR="00D733DF">
        <w:t xml:space="preserve">(bio15 - </w:t>
      </w:r>
      <w:r w:rsidR="00D733DF" w:rsidRPr="00406802">
        <w:rPr>
          <w:color w:val="0E101A"/>
          <w:lang w:eastAsia="pl-PL"/>
        </w:rPr>
        <w:t>precipitation seasonality</w:t>
      </w:r>
      <w:r w:rsidR="00D733DF">
        <w:rPr>
          <w:color w:val="0E101A"/>
          <w:lang w:eastAsia="pl-PL"/>
        </w:rPr>
        <w:t xml:space="preserve"> and aridity index)</w:t>
      </w:r>
      <w:r w:rsidR="00647DD0">
        <w:rPr>
          <w:color w:val="0E101A"/>
          <w:lang w:eastAsia="pl-PL"/>
        </w:rPr>
        <w:t>.</w:t>
      </w:r>
    </w:p>
    <w:p w14:paraId="57F7BA5F" w14:textId="77777777" w:rsidR="00B00271" w:rsidRDefault="00B00271">
      <w:pPr>
        <w:rPr>
          <w:b/>
        </w:rPr>
      </w:pPr>
    </w:p>
    <w:p w14:paraId="55B5B457" w14:textId="77777777" w:rsidR="00B00271" w:rsidRDefault="00B00271">
      <w:pPr>
        <w:rPr>
          <w:b/>
        </w:rPr>
      </w:pPr>
    </w:p>
    <w:p w14:paraId="36D441AD" w14:textId="77777777" w:rsidR="00B00271" w:rsidRDefault="00B00271">
      <w:pPr>
        <w:rPr>
          <w:b/>
        </w:rPr>
      </w:pPr>
    </w:p>
    <w:p w14:paraId="07E85C0C" w14:textId="77777777" w:rsidR="00B00271" w:rsidRDefault="00B00271"/>
    <w:p w14:paraId="781FF5CC" w14:textId="77777777" w:rsidR="00B00271" w:rsidRDefault="00275880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B93EB84" wp14:editId="64BEED75">
            <wp:extent cx="5731510" cy="5928360"/>
            <wp:effectExtent l="0" t="0" r="0" b="0"/>
            <wp:docPr id="18" name="image4.jpg" descr="Chart, surfac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Chart, surface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8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259136" w14:textId="082D5BC5" w:rsidR="00B00271" w:rsidRDefault="00275880">
      <w:pPr>
        <w:jc w:val="both"/>
      </w:pPr>
      <w:r>
        <w:t xml:space="preserve">Figure </w:t>
      </w:r>
      <w:r w:rsidR="00E42DD4">
        <w:t>S</w:t>
      </w:r>
      <w:r>
        <w:t>3. The raw output files from POPS depicting the current  population clustering (A, 1981-2010) and future population membership shift in response to climate change (B – sspp370, C – ssp585; 2071-2100) throughout the whole landscape. Black dots represent location of sampled sweet chestnut populations. Blue colour – Western Greater Caucasus cluster; Red – Lesser Caucasus; Brown – and Green –  Central Greater and Eastern Greater Caucasus clusters, respectively.</w:t>
      </w:r>
    </w:p>
    <w:p w14:paraId="2540B96F" w14:textId="77777777" w:rsidR="00B00271" w:rsidRDefault="00B00271"/>
    <w:p w14:paraId="3F1691B2" w14:textId="77777777" w:rsidR="00B00271" w:rsidRDefault="00B00271"/>
    <w:p w14:paraId="3441EEC6" w14:textId="4F2654A1" w:rsidR="00B00271" w:rsidRDefault="00354452">
      <w:r>
        <w:rPr>
          <w:noProof/>
        </w:rPr>
        <w:lastRenderedPageBreak/>
        <w:drawing>
          <wp:inline distT="0" distB="0" distL="0" distR="0" wp14:anchorId="390A389C" wp14:editId="72EECC0C">
            <wp:extent cx="4979458" cy="66548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203" cy="667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 xml:space="preserve">Figure </w:t>
      </w:r>
      <w:r w:rsidR="00E42DD4">
        <w:t>S</w:t>
      </w:r>
      <w:r>
        <w:t>4. The best K and the best run of POPS analyses were chosen according to (A) DIC and (B) correlation values.</w:t>
      </w:r>
    </w:p>
    <w:p w14:paraId="6071EC42" w14:textId="518D9CE6" w:rsidR="00B00271" w:rsidRDefault="00B00271"/>
    <w:p w14:paraId="40C8F441" w14:textId="77777777" w:rsidR="00D733DF" w:rsidRDefault="00D733DF"/>
    <w:p w14:paraId="0D818103" w14:textId="0C8989F2" w:rsidR="00B00271" w:rsidRDefault="00275880">
      <w:r>
        <w:lastRenderedPageBreak/>
        <w:t xml:space="preserve">Table </w:t>
      </w:r>
      <w:r w:rsidR="00E42DD4">
        <w:t>S</w:t>
      </w:r>
      <w:r>
        <w:t xml:space="preserve">1. Conservation index delivered for 21 natural populations of </w:t>
      </w:r>
      <w:r>
        <w:rPr>
          <w:i/>
        </w:rPr>
        <w:t>Castanea sativa</w:t>
      </w:r>
      <w:r>
        <w:t>.</w:t>
      </w:r>
    </w:p>
    <w:p w14:paraId="3C3F0C2F" w14:textId="77777777" w:rsidR="00B00271" w:rsidRDefault="00B00271"/>
    <w:tbl>
      <w:tblPr>
        <w:tblStyle w:val="a2"/>
        <w:tblW w:w="575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134"/>
        <w:gridCol w:w="1134"/>
        <w:gridCol w:w="1247"/>
        <w:gridCol w:w="1247"/>
      </w:tblGrid>
      <w:tr w:rsidR="00B00271" w14:paraId="718D42FB" w14:textId="77777777">
        <w:trPr>
          <w:trHeight w:val="340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33479" w14:textId="77777777" w:rsidR="00B00271" w:rsidRDefault="00275880">
            <w:pPr>
              <w:rPr>
                <w:color w:val="000000"/>
              </w:rPr>
            </w:pPr>
            <w:r>
              <w:rPr>
                <w:color w:val="000000"/>
              </w:rPr>
              <w:t>Po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0F826" w14:textId="77777777" w:rsidR="00B00271" w:rsidRDefault="00275880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FC9CBF" w14:textId="77777777" w:rsidR="00B00271" w:rsidRDefault="00275880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Fc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D0D0D"/>
            </w:tcBorders>
            <w:shd w:val="clear" w:color="auto" w:fill="auto"/>
            <w:vAlign w:val="center"/>
          </w:tcPr>
          <w:p w14:paraId="77164E82" w14:textId="77777777" w:rsidR="00B00271" w:rsidRDefault="00275880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I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D0D0D"/>
            </w:tcBorders>
          </w:tcPr>
          <w:p w14:paraId="2DCECCA3" w14:textId="77777777" w:rsidR="00B00271" w:rsidRDefault="00275880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i</w:t>
            </w:r>
          </w:p>
        </w:tc>
      </w:tr>
      <w:tr w:rsidR="00B00271" w14:paraId="07F3813F" w14:textId="77777777">
        <w:trPr>
          <w:trHeight w:val="57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4F991C" w14:textId="77777777" w:rsidR="00B00271" w:rsidRDefault="00275880">
            <w:pPr>
              <w:spacing w:before="60"/>
              <w:rPr>
                <w:color w:val="000000"/>
              </w:rPr>
            </w:pPr>
            <w:r>
              <w:t>LR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B19FD0" w14:textId="77777777" w:rsidR="00B00271" w:rsidRDefault="00275880">
            <w:pPr>
              <w:spacing w:before="60"/>
              <w:jc w:val="center"/>
              <w:rPr>
                <w:color w:val="000000"/>
              </w:rPr>
            </w:pPr>
            <w: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4CC3D5" w14:textId="77777777" w:rsidR="00B00271" w:rsidRDefault="00275880">
            <w:pPr>
              <w:spacing w:before="60"/>
              <w:jc w:val="center"/>
              <w:rPr>
                <w:color w:val="000000"/>
              </w:rPr>
            </w:pPr>
            <w:r>
              <w:t>73.57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380190FB" w14:textId="77777777" w:rsidR="00B00271" w:rsidRDefault="00275880">
            <w:pPr>
              <w:spacing w:before="60"/>
              <w:jc w:val="center"/>
              <w:rPr>
                <w:color w:val="000000"/>
              </w:rPr>
            </w:pPr>
            <w:r>
              <w:t>64.74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</w:tcBorders>
            <w:shd w:val="clear" w:color="auto" w:fill="2E75B5"/>
          </w:tcPr>
          <w:p w14:paraId="2F23B56A" w14:textId="77777777" w:rsidR="00B00271" w:rsidRDefault="00275880">
            <w:pPr>
              <w:jc w:val="center"/>
            </w:pPr>
            <w:r>
              <w:t>5.02</w:t>
            </w:r>
          </w:p>
        </w:tc>
      </w:tr>
      <w:tr w:rsidR="00B00271" w14:paraId="560E8523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0A48" w14:textId="77777777" w:rsidR="00B00271" w:rsidRDefault="00275880">
            <w:pPr>
              <w:rPr>
                <w:color w:val="000000"/>
              </w:rPr>
            </w:pPr>
            <w:r>
              <w:t>CG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2F12" w14:textId="77777777" w:rsidR="00B00271" w:rsidRDefault="00275880">
            <w:pPr>
              <w:jc w:val="center"/>
              <w:rPr>
                <w:color w:val="000000"/>
              </w:rPr>
            </w:pPr>
            <w: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80E1" w14:textId="77777777" w:rsidR="00B00271" w:rsidRDefault="00275880">
            <w:pPr>
              <w:jc w:val="center"/>
              <w:rPr>
                <w:color w:val="000000"/>
              </w:rPr>
            </w:pPr>
            <w:r>
              <w:t>51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D8328D" w14:textId="77777777" w:rsidR="00B00271" w:rsidRDefault="00275880">
            <w:pPr>
              <w:jc w:val="center"/>
              <w:rPr>
                <w:color w:val="000000"/>
              </w:rPr>
            </w:pPr>
            <w:r>
              <w:t>51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2E75B5"/>
          </w:tcPr>
          <w:p w14:paraId="0A1801ED" w14:textId="77777777" w:rsidR="00B00271" w:rsidRDefault="00275880">
            <w:pPr>
              <w:jc w:val="center"/>
              <w:rPr>
                <w:color w:val="000000"/>
              </w:rPr>
            </w:pPr>
            <w:r>
              <w:t>4.66</w:t>
            </w:r>
          </w:p>
        </w:tc>
      </w:tr>
      <w:tr w:rsidR="00B00271" w14:paraId="35A35AC9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77B8" w14:textId="77777777" w:rsidR="00B00271" w:rsidRDefault="00275880">
            <w:pPr>
              <w:rPr>
                <w:color w:val="000000"/>
              </w:rPr>
            </w:pPr>
            <w:r>
              <w:t>L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85D1" w14:textId="77777777" w:rsidR="00B00271" w:rsidRDefault="00275880">
            <w:pPr>
              <w:jc w:val="center"/>
              <w:rPr>
                <w:color w:val="000000"/>
              </w:rPr>
            </w:pPr>
            <w:r>
              <w:t>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70B4" w14:textId="77777777" w:rsidR="00B00271" w:rsidRDefault="00275880">
            <w:pPr>
              <w:jc w:val="center"/>
              <w:rPr>
                <w:color w:val="000000"/>
              </w:rPr>
            </w:pPr>
            <w:r>
              <w:t>69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571B3" w14:textId="77777777" w:rsidR="00B00271" w:rsidRDefault="00275880">
            <w:pPr>
              <w:jc w:val="center"/>
              <w:rPr>
                <w:color w:val="000000"/>
              </w:rPr>
            </w:pPr>
            <w:r>
              <w:t>84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2E75B5"/>
          </w:tcPr>
          <w:p w14:paraId="4A979E5E" w14:textId="77777777" w:rsidR="00B00271" w:rsidRDefault="00275880">
            <w:pPr>
              <w:jc w:val="center"/>
              <w:rPr>
                <w:color w:val="000000"/>
              </w:rPr>
            </w:pPr>
            <w:r>
              <w:t>4.61</w:t>
            </w:r>
          </w:p>
        </w:tc>
      </w:tr>
      <w:tr w:rsidR="00B00271" w14:paraId="2C4507D7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E944E" w14:textId="77777777" w:rsidR="00B00271" w:rsidRDefault="00275880">
            <w:pPr>
              <w:rPr>
                <w:color w:val="000000"/>
              </w:rPr>
            </w:pPr>
            <w:r>
              <w:t>WG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C5286" w14:textId="77777777" w:rsidR="00B00271" w:rsidRDefault="00275880">
            <w:pPr>
              <w:jc w:val="center"/>
              <w:rPr>
                <w:color w:val="000000"/>
              </w:rPr>
            </w:pPr>
            <w:r>
              <w:t>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69E86" w14:textId="77777777" w:rsidR="00B00271" w:rsidRDefault="00275880">
            <w:pPr>
              <w:jc w:val="center"/>
              <w:rPr>
                <w:color w:val="000000"/>
              </w:rPr>
            </w:pPr>
            <w:r>
              <w:t>75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9C24DD" w14:textId="77777777" w:rsidR="00B00271" w:rsidRDefault="00275880">
            <w:pPr>
              <w:jc w:val="center"/>
              <w:rPr>
                <w:color w:val="000000"/>
              </w:rPr>
            </w:pPr>
            <w:r>
              <w:t>79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2E75B5"/>
          </w:tcPr>
          <w:p w14:paraId="413F163D" w14:textId="77777777" w:rsidR="00B00271" w:rsidRDefault="00275880">
            <w:pPr>
              <w:jc w:val="center"/>
              <w:rPr>
                <w:color w:val="000000"/>
              </w:rPr>
            </w:pPr>
            <w:r>
              <w:t>4.32</w:t>
            </w:r>
          </w:p>
        </w:tc>
      </w:tr>
      <w:tr w:rsidR="00B00271" w14:paraId="716A8CDA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893C" w14:textId="77777777" w:rsidR="00B00271" w:rsidRDefault="00275880">
            <w:pPr>
              <w:rPr>
                <w:color w:val="000000"/>
              </w:rPr>
            </w:pPr>
            <w:r>
              <w:t>L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C39A" w14:textId="77777777" w:rsidR="00B00271" w:rsidRDefault="00275880">
            <w:pPr>
              <w:jc w:val="center"/>
              <w:rPr>
                <w:color w:val="000000"/>
              </w:rPr>
            </w:pPr>
            <w:r>
              <w:t>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FA7B6" w14:textId="77777777" w:rsidR="00B00271" w:rsidRDefault="00275880">
            <w:pPr>
              <w:jc w:val="center"/>
              <w:rPr>
                <w:color w:val="000000"/>
              </w:rPr>
            </w:pPr>
            <w:r>
              <w:t>7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51D6DF" w14:textId="77777777" w:rsidR="00B00271" w:rsidRDefault="00275880">
            <w:pPr>
              <w:jc w:val="center"/>
              <w:rPr>
                <w:color w:val="000000"/>
              </w:rPr>
            </w:pPr>
            <w:r>
              <w:t>95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2E75B5"/>
          </w:tcPr>
          <w:p w14:paraId="67ACF61C" w14:textId="77777777" w:rsidR="00B00271" w:rsidRDefault="00275880">
            <w:pPr>
              <w:jc w:val="center"/>
              <w:rPr>
                <w:color w:val="000000"/>
              </w:rPr>
            </w:pPr>
            <w:r>
              <w:t>4.11</w:t>
            </w:r>
          </w:p>
        </w:tc>
      </w:tr>
      <w:tr w:rsidR="00B00271" w14:paraId="443AB1BB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6AA1" w14:textId="77777777" w:rsidR="00B00271" w:rsidRDefault="00275880">
            <w:pPr>
              <w:rPr>
                <w:color w:val="000000"/>
              </w:rPr>
            </w:pPr>
            <w:r>
              <w:t>WG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5776" w14:textId="77777777" w:rsidR="00B00271" w:rsidRDefault="00275880">
            <w:pPr>
              <w:jc w:val="center"/>
              <w:rPr>
                <w:color w:val="000000"/>
              </w:rPr>
            </w:pPr>
            <w: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33D1" w14:textId="77777777" w:rsidR="00B00271" w:rsidRDefault="00275880">
            <w:pPr>
              <w:jc w:val="center"/>
              <w:rPr>
                <w:color w:val="000000"/>
              </w:rPr>
            </w:pPr>
            <w:r>
              <w:t>63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29ACA0" w14:textId="77777777" w:rsidR="00B00271" w:rsidRDefault="00275880">
            <w:pPr>
              <w:jc w:val="center"/>
              <w:rPr>
                <w:color w:val="000000"/>
              </w:rPr>
            </w:pPr>
            <w:r>
              <w:t>76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5B9BD5"/>
          </w:tcPr>
          <w:p w14:paraId="58D0257A" w14:textId="77777777" w:rsidR="00B00271" w:rsidRDefault="00275880">
            <w:pPr>
              <w:jc w:val="center"/>
              <w:rPr>
                <w:color w:val="000000"/>
              </w:rPr>
            </w:pPr>
            <w:r>
              <w:t>3.83</w:t>
            </w:r>
          </w:p>
        </w:tc>
      </w:tr>
      <w:tr w:rsidR="00B00271" w14:paraId="367BF645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28CE" w14:textId="77777777" w:rsidR="00B00271" w:rsidRDefault="00275880">
            <w:pPr>
              <w:rPr>
                <w:color w:val="000000"/>
              </w:rPr>
            </w:pPr>
            <w:r>
              <w:t>WG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2074" w14:textId="77777777" w:rsidR="00B00271" w:rsidRDefault="00275880">
            <w:pPr>
              <w:jc w:val="center"/>
              <w:rPr>
                <w:color w:val="000000"/>
              </w:rPr>
            </w:pPr>
            <w: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4F621" w14:textId="77777777" w:rsidR="00B00271" w:rsidRDefault="00275880">
            <w:pPr>
              <w:jc w:val="center"/>
              <w:rPr>
                <w:color w:val="000000"/>
              </w:rPr>
            </w:pPr>
            <w:r>
              <w:t>68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5330B8" w14:textId="77777777" w:rsidR="00B00271" w:rsidRDefault="00275880">
            <w:pPr>
              <w:jc w:val="center"/>
              <w:rPr>
                <w:color w:val="000000"/>
              </w:rPr>
            </w:pPr>
            <w:r>
              <w:t>87.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5B9BD5"/>
          </w:tcPr>
          <w:p w14:paraId="5D80EFCA" w14:textId="77777777" w:rsidR="00B00271" w:rsidRDefault="00275880">
            <w:pPr>
              <w:jc w:val="center"/>
              <w:rPr>
                <w:color w:val="000000"/>
              </w:rPr>
            </w:pPr>
            <w:r>
              <w:t>3.77</w:t>
            </w:r>
          </w:p>
        </w:tc>
      </w:tr>
      <w:tr w:rsidR="00B00271" w14:paraId="6CB98826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7F65" w14:textId="77777777" w:rsidR="00B00271" w:rsidRDefault="00275880">
            <w:pPr>
              <w:rPr>
                <w:color w:val="000000"/>
              </w:rPr>
            </w:pPr>
            <w:r>
              <w:t>WG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B26B9" w14:textId="77777777" w:rsidR="00B00271" w:rsidRDefault="00275880">
            <w:pPr>
              <w:jc w:val="center"/>
              <w:rPr>
                <w:color w:val="000000"/>
              </w:rPr>
            </w:pPr>
            <w:r>
              <w:t>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69AA" w14:textId="77777777" w:rsidR="00B00271" w:rsidRDefault="00275880">
            <w:pPr>
              <w:jc w:val="center"/>
              <w:rPr>
                <w:color w:val="000000"/>
              </w:rPr>
            </w:pPr>
            <w:r>
              <w:t>8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876C29" w14:textId="77777777" w:rsidR="00B00271" w:rsidRDefault="00275880">
            <w:pPr>
              <w:jc w:val="center"/>
              <w:rPr>
                <w:color w:val="000000"/>
              </w:rPr>
            </w:pPr>
            <w:r>
              <w:t>121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5B9BD5"/>
          </w:tcPr>
          <w:p w14:paraId="354D2CB9" w14:textId="77777777" w:rsidR="00B00271" w:rsidRDefault="00275880">
            <w:pPr>
              <w:jc w:val="center"/>
              <w:rPr>
                <w:color w:val="000000"/>
              </w:rPr>
            </w:pPr>
            <w:r>
              <w:t>3.76</w:t>
            </w:r>
          </w:p>
        </w:tc>
      </w:tr>
      <w:tr w:rsidR="00B00271" w14:paraId="413460F2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1CEE" w14:textId="77777777" w:rsidR="00B00271" w:rsidRDefault="00275880">
            <w:pPr>
              <w:rPr>
                <w:color w:val="000000"/>
              </w:rPr>
            </w:pPr>
            <w:r>
              <w:t>L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AB82" w14:textId="77777777" w:rsidR="00B00271" w:rsidRDefault="00275880">
            <w:pPr>
              <w:jc w:val="center"/>
              <w:rPr>
                <w:color w:val="000000"/>
              </w:rPr>
            </w:pPr>
            <w: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53EC" w14:textId="77777777" w:rsidR="00B00271" w:rsidRDefault="00275880">
            <w:pPr>
              <w:jc w:val="center"/>
              <w:rPr>
                <w:color w:val="000000"/>
              </w:rPr>
            </w:pPr>
            <w:r>
              <w:t>65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9F5955" w14:textId="77777777" w:rsidR="00B00271" w:rsidRDefault="00275880">
            <w:pPr>
              <w:jc w:val="center"/>
              <w:rPr>
                <w:color w:val="000000"/>
              </w:rPr>
            </w:pPr>
            <w:r>
              <w:t>10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5B9BD5"/>
          </w:tcPr>
          <w:p w14:paraId="1232C821" w14:textId="77777777" w:rsidR="00B00271" w:rsidRDefault="00275880">
            <w:pPr>
              <w:jc w:val="center"/>
              <w:rPr>
                <w:color w:val="000000"/>
              </w:rPr>
            </w:pPr>
            <w:r>
              <w:t>3.62</w:t>
            </w:r>
          </w:p>
        </w:tc>
      </w:tr>
      <w:tr w:rsidR="00B00271" w14:paraId="1CC57107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FE48" w14:textId="77777777" w:rsidR="00B00271" w:rsidRDefault="00275880">
            <w:pPr>
              <w:rPr>
                <w:color w:val="000000"/>
              </w:rPr>
            </w:pPr>
            <w:r>
              <w:t>L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C5E1" w14:textId="77777777" w:rsidR="00B00271" w:rsidRDefault="00275880">
            <w:pPr>
              <w:jc w:val="center"/>
              <w:rPr>
                <w:color w:val="000000"/>
              </w:rPr>
            </w:pPr>
            <w:r>
              <w:t>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2BA5" w14:textId="77777777" w:rsidR="00B00271" w:rsidRDefault="00275880">
            <w:pPr>
              <w:jc w:val="center"/>
              <w:rPr>
                <w:color w:val="000000"/>
              </w:rPr>
            </w:pPr>
            <w:r>
              <w:t>89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ED29CA" w14:textId="77777777" w:rsidR="00B00271" w:rsidRDefault="00275880">
            <w:pPr>
              <w:jc w:val="center"/>
              <w:rPr>
                <w:color w:val="000000"/>
              </w:rPr>
            </w:pPr>
            <w:r>
              <w:t>158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5B9BD5"/>
          </w:tcPr>
          <w:p w14:paraId="096903DA" w14:textId="77777777" w:rsidR="00B00271" w:rsidRDefault="00275880">
            <w:pPr>
              <w:jc w:val="center"/>
              <w:rPr>
                <w:color w:val="000000"/>
              </w:rPr>
            </w:pPr>
            <w:r>
              <w:t>3.11</w:t>
            </w:r>
          </w:p>
        </w:tc>
      </w:tr>
      <w:tr w:rsidR="00B00271" w14:paraId="4E0CBC77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12C" w14:textId="77777777" w:rsidR="00B00271" w:rsidRDefault="00275880">
            <w:pPr>
              <w:rPr>
                <w:color w:val="000000"/>
              </w:rPr>
            </w:pPr>
            <w:r>
              <w:t>WG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47B4" w14:textId="77777777" w:rsidR="00B00271" w:rsidRDefault="00275880">
            <w:pPr>
              <w:jc w:val="center"/>
              <w:rPr>
                <w:color w:val="000000"/>
              </w:rPr>
            </w:pPr>
            <w: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7B63" w14:textId="77777777" w:rsidR="00B00271" w:rsidRDefault="00275880">
            <w:pPr>
              <w:jc w:val="center"/>
              <w:rPr>
                <w:color w:val="000000"/>
              </w:rPr>
            </w:pPr>
            <w:r>
              <w:t>83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6D6B3F" w14:textId="77777777" w:rsidR="00B00271" w:rsidRDefault="00275880">
            <w:pPr>
              <w:jc w:val="center"/>
              <w:rPr>
                <w:color w:val="000000"/>
              </w:rPr>
            </w:pPr>
            <w:r>
              <w:t>124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9CC3E5"/>
          </w:tcPr>
          <w:p w14:paraId="20B8010B" w14:textId="77777777" w:rsidR="00B00271" w:rsidRDefault="00275880">
            <w:pPr>
              <w:jc w:val="center"/>
              <w:rPr>
                <w:color w:val="000000"/>
              </w:rPr>
            </w:pPr>
            <w:r>
              <w:t>2.82</w:t>
            </w:r>
          </w:p>
        </w:tc>
      </w:tr>
      <w:tr w:rsidR="00B00271" w14:paraId="4EAC3691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0748" w14:textId="77777777" w:rsidR="00B00271" w:rsidRDefault="00275880">
            <w:pPr>
              <w:rPr>
                <w:color w:val="000000"/>
              </w:rPr>
            </w:pPr>
            <w:r>
              <w:t>CG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3E21" w14:textId="77777777" w:rsidR="00B00271" w:rsidRDefault="00275880">
            <w:pPr>
              <w:jc w:val="center"/>
              <w:rPr>
                <w:color w:val="000000"/>
              </w:rPr>
            </w:pPr>
            <w: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642F" w14:textId="77777777" w:rsidR="00B00271" w:rsidRDefault="00275880">
            <w:pPr>
              <w:jc w:val="center"/>
              <w:rPr>
                <w:color w:val="000000"/>
              </w:rPr>
            </w:pPr>
            <w:r>
              <w:t>38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034400" w14:textId="77777777" w:rsidR="00B00271" w:rsidRDefault="00275880">
            <w:pPr>
              <w:jc w:val="center"/>
              <w:rPr>
                <w:color w:val="000000"/>
              </w:rPr>
            </w:pPr>
            <w:r>
              <w:t>67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9CC3E5"/>
          </w:tcPr>
          <w:p w14:paraId="5454A78A" w14:textId="77777777" w:rsidR="00B00271" w:rsidRDefault="00275880">
            <w:pPr>
              <w:jc w:val="center"/>
              <w:rPr>
                <w:color w:val="000000"/>
              </w:rPr>
            </w:pPr>
            <w:r>
              <w:t>2.48</w:t>
            </w:r>
          </w:p>
        </w:tc>
      </w:tr>
      <w:tr w:rsidR="00B00271" w14:paraId="3F4F59FA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45EC" w14:textId="77777777" w:rsidR="00B00271" w:rsidRDefault="00275880">
            <w:pPr>
              <w:rPr>
                <w:color w:val="000000"/>
              </w:rPr>
            </w:pPr>
            <w:r>
              <w:t>WG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4221" w14:textId="77777777" w:rsidR="00B00271" w:rsidRDefault="00275880">
            <w:pPr>
              <w:jc w:val="center"/>
              <w:rPr>
                <w:color w:val="000000"/>
              </w:rPr>
            </w:pPr>
            <w: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6CC32" w14:textId="77777777" w:rsidR="00B00271" w:rsidRDefault="00275880">
            <w:pPr>
              <w:jc w:val="center"/>
              <w:rPr>
                <w:color w:val="000000"/>
              </w:rPr>
            </w:pPr>
            <w:r>
              <w:t>80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347CB3" w14:textId="77777777" w:rsidR="00B00271" w:rsidRDefault="00275880">
            <w:pPr>
              <w:jc w:val="center"/>
              <w:rPr>
                <w:color w:val="000000"/>
              </w:rPr>
            </w:pPr>
            <w:r>
              <w:t>164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9CC3E5"/>
          </w:tcPr>
          <w:p w14:paraId="19A08D09" w14:textId="77777777" w:rsidR="00B00271" w:rsidRDefault="00275880">
            <w:pPr>
              <w:jc w:val="center"/>
              <w:rPr>
                <w:color w:val="000000"/>
              </w:rPr>
            </w:pPr>
            <w:r>
              <w:t>2.40</w:t>
            </w:r>
          </w:p>
        </w:tc>
      </w:tr>
      <w:tr w:rsidR="00B00271" w14:paraId="035C917A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9F24" w14:textId="77777777" w:rsidR="00B00271" w:rsidRDefault="00275880">
            <w:pPr>
              <w:rPr>
                <w:color w:val="000000"/>
              </w:rPr>
            </w:pPr>
            <w:r>
              <w:t>CG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0152" w14:textId="77777777" w:rsidR="00B00271" w:rsidRDefault="00275880">
            <w:pPr>
              <w:jc w:val="center"/>
              <w:rPr>
                <w:color w:val="000000"/>
              </w:rPr>
            </w:pPr>
            <w: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06713" w14:textId="77777777" w:rsidR="00B00271" w:rsidRDefault="00275880">
            <w:pPr>
              <w:jc w:val="center"/>
              <w:rPr>
                <w:color w:val="000000"/>
              </w:rPr>
            </w:pPr>
            <w:r>
              <w:t>39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1F3E43" w14:textId="77777777" w:rsidR="00B00271" w:rsidRDefault="00275880">
            <w:pPr>
              <w:jc w:val="center"/>
              <w:rPr>
                <w:color w:val="000000"/>
              </w:rPr>
            </w:pPr>
            <w:r>
              <w:t>69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9CC3E5"/>
          </w:tcPr>
          <w:p w14:paraId="73A45BA4" w14:textId="77777777" w:rsidR="00B00271" w:rsidRDefault="00275880">
            <w:pPr>
              <w:jc w:val="center"/>
              <w:rPr>
                <w:color w:val="000000"/>
              </w:rPr>
            </w:pPr>
            <w:r>
              <w:t>2.21</w:t>
            </w:r>
          </w:p>
        </w:tc>
      </w:tr>
      <w:tr w:rsidR="00B00271" w14:paraId="26500A19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5A235" w14:textId="77777777" w:rsidR="00B00271" w:rsidRDefault="00275880">
            <w:pPr>
              <w:rPr>
                <w:color w:val="000000"/>
              </w:rPr>
            </w:pPr>
            <w:r>
              <w:t>EG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C772A" w14:textId="77777777" w:rsidR="00B00271" w:rsidRDefault="00275880">
            <w:pPr>
              <w:jc w:val="center"/>
              <w:rPr>
                <w:color w:val="000000"/>
              </w:rPr>
            </w:pPr>
            <w: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44AAB" w14:textId="77777777" w:rsidR="00B00271" w:rsidRDefault="00275880">
            <w:pPr>
              <w:jc w:val="center"/>
              <w:rPr>
                <w:color w:val="000000"/>
              </w:rPr>
            </w:pPr>
            <w:r>
              <w:t>32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5155BE" w14:textId="77777777" w:rsidR="00B00271" w:rsidRDefault="00275880">
            <w:pPr>
              <w:jc w:val="center"/>
              <w:rPr>
                <w:color w:val="000000"/>
              </w:rPr>
            </w:pPr>
            <w:r>
              <w:t>52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9CC3E5"/>
          </w:tcPr>
          <w:p w14:paraId="195328C7" w14:textId="77777777" w:rsidR="00B00271" w:rsidRDefault="00275880">
            <w:pPr>
              <w:jc w:val="center"/>
              <w:rPr>
                <w:color w:val="000000"/>
              </w:rPr>
            </w:pPr>
            <w:r>
              <w:t>2.01</w:t>
            </w:r>
          </w:p>
        </w:tc>
      </w:tr>
      <w:tr w:rsidR="00B00271" w14:paraId="0934A8FE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03693" w14:textId="77777777" w:rsidR="00B00271" w:rsidRDefault="00275880">
            <w:pPr>
              <w:rPr>
                <w:color w:val="000000"/>
              </w:rPr>
            </w:pPr>
            <w:r>
              <w:t>WG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88E9" w14:textId="77777777" w:rsidR="00B00271" w:rsidRDefault="00275880">
            <w:pPr>
              <w:jc w:val="center"/>
              <w:rPr>
                <w:color w:val="000000"/>
              </w:rPr>
            </w:pPr>
            <w: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0E84" w14:textId="77777777" w:rsidR="00B00271" w:rsidRDefault="00275880">
            <w:pPr>
              <w:jc w:val="center"/>
              <w:rPr>
                <w:color w:val="000000"/>
              </w:rPr>
            </w:pPr>
            <w:r>
              <w:t>73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909672" w14:textId="77777777" w:rsidR="00B00271" w:rsidRDefault="00275880">
            <w:pPr>
              <w:jc w:val="center"/>
              <w:rPr>
                <w:color w:val="000000"/>
              </w:rPr>
            </w:pPr>
            <w:r>
              <w:t>198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FFE599"/>
          </w:tcPr>
          <w:p w14:paraId="24E891F8" w14:textId="77777777" w:rsidR="00B00271" w:rsidRDefault="00275880">
            <w:pPr>
              <w:jc w:val="center"/>
              <w:rPr>
                <w:color w:val="000000"/>
              </w:rPr>
            </w:pPr>
            <w:r>
              <w:t>1.99</w:t>
            </w:r>
          </w:p>
        </w:tc>
      </w:tr>
      <w:tr w:rsidR="00B00271" w14:paraId="27DAC2FF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E034" w14:textId="77777777" w:rsidR="00B00271" w:rsidRDefault="00275880">
            <w:pPr>
              <w:rPr>
                <w:color w:val="000000"/>
              </w:rPr>
            </w:pPr>
            <w:r>
              <w:t>CG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131D" w14:textId="77777777" w:rsidR="00B00271" w:rsidRDefault="00275880">
            <w:pPr>
              <w:jc w:val="center"/>
              <w:rPr>
                <w:color w:val="000000"/>
              </w:rPr>
            </w:pPr>
            <w: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32C6" w14:textId="77777777" w:rsidR="00B00271" w:rsidRDefault="00275880">
            <w:pPr>
              <w:jc w:val="center"/>
              <w:rPr>
                <w:color w:val="000000"/>
              </w:rPr>
            </w:pPr>
            <w:r>
              <w:t>4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4FBDDC" w14:textId="77777777" w:rsidR="00B00271" w:rsidRDefault="00275880">
            <w:pPr>
              <w:jc w:val="center"/>
              <w:rPr>
                <w:color w:val="000000"/>
              </w:rPr>
            </w:pPr>
            <w:r>
              <w:t>84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FFE599"/>
          </w:tcPr>
          <w:p w14:paraId="0C3351EE" w14:textId="77777777" w:rsidR="00B00271" w:rsidRDefault="00275880">
            <w:pPr>
              <w:jc w:val="center"/>
              <w:rPr>
                <w:color w:val="000000"/>
              </w:rPr>
            </w:pPr>
            <w:r>
              <w:t>1.76</w:t>
            </w:r>
          </w:p>
        </w:tc>
      </w:tr>
      <w:tr w:rsidR="00B00271" w14:paraId="0D2C4950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7892" w14:textId="77777777" w:rsidR="00B00271" w:rsidRDefault="00275880">
            <w:pPr>
              <w:rPr>
                <w:color w:val="000000"/>
              </w:rPr>
            </w:pPr>
            <w:r>
              <w:t>EG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3AE7" w14:textId="77777777" w:rsidR="00B00271" w:rsidRDefault="00275880">
            <w:pPr>
              <w:jc w:val="center"/>
              <w:rPr>
                <w:color w:val="000000"/>
              </w:rPr>
            </w:pPr>
            <w: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57CCC" w14:textId="77777777" w:rsidR="00B00271" w:rsidRDefault="00275880">
            <w:pPr>
              <w:jc w:val="center"/>
              <w:rPr>
                <w:color w:val="000000"/>
              </w:rPr>
            </w:pPr>
            <w:r>
              <w:t>49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015F86" w14:textId="77777777" w:rsidR="00B00271" w:rsidRDefault="00275880">
            <w:pPr>
              <w:jc w:val="center"/>
              <w:rPr>
                <w:color w:val="000000"/>
              </w:rPr>
            </w:pPr>
            <w:r>
              <w:t>108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FFE599"/>
          </w:tcPr>
          <w:p w14:paraId="54BA611C" w14:textId="77777777" w:rsidR="00B00271" w:rsidRDefault="00275880">
            <w:pPr>
              <w:jc w:val="center"/>
              <w:rPr>
                <w:color w:val="000000"/>
              </w:rPr>
            </w:pPr>
            <w:r>
              <w:t>1.65</w:t>
            </w:r>
          </w:p>
        </w:tc>
      </w:tr>
      <w:tr w:rsidR="00B00271" w14:paraId="32A6EA5C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493E" w14:textId="77777777" w:rsidR="00B00271" w:rsidRDefault="00275880">
            <w:pPr>
              <w:rPr>
                <w:color w:val="000000"/>
              </w:rPr>
            </w:pPr>
            <w:r>
              <w:t>L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BECB" w14:textId="77777777" w:rsidR="00B00271" w:rsidRDefault="00275880">
            <w:pPr>
              <w:jc w:val="center"/>
              <w:rPr>
                <w:color w:val="000000"/>
              </w:rPr>
            </w:pPr>
            <w: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418C" w14:textId="77777777" w:rsidR="00B00271" w:rsidRDefault="00275880">
            <w:pPr>
              <w:jc w:val="center"/>
              <w:rPr>
                <w:color w:val="000000"/>
              </w:rPr>
            </w:pPr>
            <w:r>
              <w:t>60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425C7F" w14:textId="77777777" w:rsidR="00B00271" w:rsidRDefault="00275880">
            <w:pPr>
              <w:jc w:val="center"/>
              <w:rPr>
                <w:color w:val="000000"/>
              </w:rPr>
            </w:pPr>
            <w:r>
              <w:t>268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FFE599"/>
          </w:tcPr>
          <w:p w14:paraId="07E3364D" w14:textId="77777777" w:rsidR="00B00271" w:rsidRDefault="00275880">
            <w:pPr>
              <w:jc w:val="center"/>
              <w:rPr>
                <w:color w:val="000000"/>
              </w:rPr>
            </w:pPr>
            <w:r>
              <w:t>1.33</w:t>
            </w:r>
          </w:p>
        </w:tc>
      </w:tr>
      <w:tr w:rsidR="00B00271" w14:paraId="7292C61B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A2B7" w14:textId="77777777" w:rsidR="00B00271" w:rsidRDefault="00275880">
            <w:pPr>
              <w:rPr>
                <w:color w:val="000000"/>
              </w:rPr>
            </w:pPr>
            <w:r>
              <w:t>EG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1168" w14:textId="77777777" w:rsidR="00B00271" w:rsidRDefault="00275880">
            <w:pPr>
              <w:jc w:val="center"/>
              <w:rPr>
                <w:color w:val="000000"/>
              </w:rPr>
            </w:pPr>
            <w: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B533" w14:textId="77777777" w:rsidR="00B00271" w:rsidRDefault="00275880">
            <w:pPr>
              <w:jc w:val="center"/>
              <w:rPr>
                <w:color w:val="000000"/>
              </w:rPr>
            </w:pPr>
            <w:r>
              <w:t>27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C02717" w14:textId="77777777" w:rsidR="00B00271" w:rsidRDefault="00275880">
            <w:pPr>
              <w:jc w:val="center"/>
              <w:rPr>
                <w:color w:val="000000"/>
              </w:rPr>
            </w:pPr>
            <w:r>
              <w:t>74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FFE599"/>
          </w:tcPr>
          <w:p w14:paraId="6DA874B9" w14:textId="77777777" w:rsidR="00B00271" w:rsidRDefault="00275880">
            <w:pPr>
              <w:jc w:val="center"/>
              <w:rPr>
                <w:color w:val="000000"/>
              </w:rPr>
            </w:pPr>
            <w:r>
              <w:t>1.18</w:t>
            </w:r>
          </w:p>
        </w:tc>
      </w:tr>
      <w:tr w:rsidR="00B00271" w14:paraId="4095329D" w14:textId="77777777">
        <w:trPr>
          <w:trHeight w:val="57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C6DF0A" w14:textId="77777777" w:rsidR="00B00271" w:rsidRDefault="00275880">
            <w:pPr>
              <w:spacing w:after="60"/>
              <w:rPr>
                <w:color w:val="000000"/>
              </w:rPr>
            </w:pPr>
            <w:r>
              <w:t>EG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674564" w14:textId="77777777" w:rsidR="00B00271" w:rsidRDefault="00275880">
            <w:pPr>
              <w:spacing w:after="60"/>
              <w:jc w:val="center"/>
              <w:rPr>
                <w:color w:val="000000"/>
              </w:rPr>
            </w:pPr>
            <w: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DE0776" w14:textId="77777777" w:rsidR="00B00271" w:rsidRDefault="00275880">
            <w:pPr>
              <w:spacing w:after="60"/>
              <w:jc w:val="center"/>
              <w:rPr>
                <w:color w:val="000000"/>
              </w:rPr>
            </w:pPr>
            <w:r>
              <w:t>27.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5BD116B4" w14:textId="77777777" w:rsidR="00B00271" w:rsidRDefault="00275880">
            <w:pPr>
              <w:spacing w:after="60"/>
              <w:jc w:val="center"/>
              <w:rPr>
                <w:color w:val="000000"/>
              </w:rPr>
            </w:pPr>
            <w:r>
              <w:t>109.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</w:tcBorders>
            <w:shd w:val="clear" w:color="auto" w:fill="BF8F00"/>
          </w:tcPr>
          <w:p w14:paraId="7F60D340" w14:textId="77777777" w:rsidR="00B00271" w:rsidRDefault="00275880">
            <w:pPr>
              <w:spacing w:after="60"/>
              <w:jc w:val="center"/>
              <w:rPr>
                <w:color w:val="000000"/>
              </w:rPr>
            </w:pPr>
            <w:r>
              <w:t>0.97</w:t>
            </w:r>
          </w:p>
        </w:tc>
      </w:tr>
    </w:tbl>
    <w:p w14:paraId="36C38E52" w14:textId="77777777" w:rsidR="00B00271" w:rsidRDefault="00275880">
      <w:r>
        <w:t xml:space="preserve">Pop – population identity, </w:t>
      </w:r>
      <w:r>
        <w:rPr>
          <w:i/>
        </w:rPr>
        <w:t>Ar</w:t>
      </w:r>
      <w:r>
        <w:t xml:space="preserve"> – allelic richness, </w:t>
      </w:r>
      <w:r>
        <w:rPr>
          <w:i/>
        </w:rPr>
        <w:t>Fc</w:t>
      </w:r>
      <w:r>
        <w:t xml:space="preserve"> – forest cover in percentages, </w:t>
      </w:r>
      <w:r>
        <w:rPr>
          <w:i/>
        </w:rPr>
        <w:t>Cl</w:t>
      </w:r>
      <w:r>
        <w:t xml:space="preserve"> – geometric mean between current and future climatic conditions (bioclimatic variables), </w:t>
      </w:r>
      <w:r>
        <w:rPr>
          <w:i/>
        </w:rPr>
        <w:t>Ci</w:t>
      </w:r>
      <w:r>
        <w:t xml:space="preserve"> – conservation index.</w:t>
      </w:r>
    </w:p>
    <w:p w14:paraId="0737BF1A" w14:textId="77777777" w:rsidR="00B00271" w:rsidRDefault="00B00271"/>
    <w:sectPr w:rsidR="00B00271">
      <w:pgSz w:w="11906" w:h="16838"/>
      <w:pgMar w:top="1440" w:right="1440" w:bottom="368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B00271"/>
    <w:rsid w:val="00275880"/>
    <w:rsid w:val="002B0FD6"/>
    <w:rsid w:val="00354452"/>
    <w:rsid w:val="00626D22"/>
    <w:rsid w:val="00647DD0"/>
    <w:rsid w:val="00B00271"/>
    <w:rsid w:val="00BF3206"/>
    <w:rsid w:val="00D733DF"/>
    <w:rsid w:val="00E42DD4"/>
    <w:rsid w:val="00E55E27"/>
    <w:rsid w:val="00E830F0"/>
    <w:rsid w:val="00ED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943B"/>
  <w15:docId w15:val="{17CD7472-09C8-B340-AD42-93162108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43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11A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0436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E96CE4DC58A546A553473ED6780D00" ma:contentTypeVersion="15" ma:contentTypeDescription="Utwórz nowy dokument." ma:contentTypeScope="" ma:versionID="d1f133788cb263d1b1f8974ac8d06789">
  <xsd:schema xmlns:xsd="http://www.w3.org/2001/XMLSchema" xmlns:xs="http://www.w3.org/2001/XMLSchema" xmlns:p="http://schemas.microsoft.com/office/2006/metadata/properties" xmlns:ns3="d1797e74-fbeb-4c3e-8fc7-00ba7f5e4e2c" xmlns:ns4="dcdcfea3-b548-4fef-8e40-c962df435af5" targetNamespace="http://schemas.microsoft.com/office/2006/metadata/properties" ma:root="true" ma:fieldsID="3794e74a72da62b047c3cf8ff3a45b34" ns3:_="" ns4:_="">
    <xsd:import namespace="d1797e74-fbeb-4c3e-8fc7-00ba7f5e4e2c"/>
    <xsd:import namespace="dcdcfea3-b548-4fef-8e40-c962df435a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97e74-fbeb-4c3e-8fc7-00ba7f5e4e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cfea3-b548-4fef-8e40-c962df435af5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CX4Anc7pkeqw7MvKyPu05pOPJQ==">AMUW2mUfggBrmtUiDVqpB1Oaj49mhWq4LciN2nwqwfv2pdHc3/PrAlnMqs/ggF5y1WZeOtrU5spgKucHIr4KTGPVBVavO3RTDIYefsOcltvlQATOjYWPz0M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797e74-fbeb-4c3e-8fc7-00ba7f5e4e2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3E536D-0EC4-4CD3-8564-321D13AD07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797e74-fbeb-4c3e-8fc7-00ba7f5e4e2c"/>
    <ds:schemaRef ds:uri="dcdcfea3-b548-4fef-8e40-c962df435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DE367C95-709D-4FB2-83D6-9F63C73F3167}">
  <ds:schemaRefs>
    <ds:schemaRef ds:uri="http://schemas.microsoft.com/office/2006/metadata/properties"/>
    <ds:schemaRef ds:uri="http://www.w3.org/XML/1998/namespace"/>
    <ds:schemaRef ds:uri="http://purl.org/dc/dcmitype/"/>
    <ds:schemaRef ds:uri="d1797e74-fbeb-4c3e-8fc7-00ba7f5e4e2c"/>
    <ds:schemaRef ds:uri="dcdcfea3-b548-4fef-8e40-c962df435af5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B900AE8-061B-423E-B45B-8374FC699E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54</Words>
  <Characters>2685</Characters>
  <Application>Microsoft Office Word</Application>
  <DocSecurity>0</DocSecurity>
  <Lines>191</Lines>
  <Paragraphs>14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ka Beridze</dc:creator>
  <cp:lastModifiedBy>Logeshwari Venkatesan</cp:lastModifiedBy>
  <cp:revision>3</cp:revision>
  <dcterms:created xsi:type="dcterms:W3CDTF">2023-04-25T14:39:00Z</dcterms:created>
  <dcterms:modified xsi:type="dcterms:W3CDTF">2023-04-2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96CE4DC58A546A553473ED6780D00</vt:lpwstr>
  </property>
</Properties>
</file>